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299D" w:rsidRPr="00A271FB" w:rsidRDefault="00A8299D" w:rsidP="00A8299D">
      <w:pPr>
        <w:spacing w:line="480" w:lineRule="auto"/>
        <w:jc w:val="both"/>
        <w:rPr>
          <w:color w:val="000000"/>
        </w:rPr>
      </w:pPr>
      <w:r w:rsidRPr="00A271FB">
        <w:rPr>
          <w:b/>
          <w:color w:val="000000"/>
        </w:rPr>
        <w:t>Table S1</w:t>
      </w:r>
      <w:r w:rsidRPr="00A271FB">
        <w:rPr>
          <w:color w:val="000000"/>
        </w:rPr>
        <w:t xml:space="preserve">. Information of primers and amplicons of the reference genes and target genes for </w:t>
      </w:r>
      <w:proofErr w:type="spellStart"/>
      <w:r w:rsidRPr="00A271FB">
        <w:rPr>
          <w:color w:val="000000"/>
        </w:rPr>
        <w:t>qRT</w:t>
      </w:r>
      <w:proofErr w:type="spellEnd"/>
      <w:r w:rsidRPr="00A271FB">
        <w:rPr>
          <w:color w:val="000000"/>
        </w:rPr>
        <w:t>-PCR assay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1"/>
        <w:gridCol w:w="1612"/>
        <w:gridCol w:w="1415"/>
        <w:gridCol w:w="250"/>
        <w:gridCol w:w="747"/>
        <w:gridCol w:w="3109"/>
        <w:gridCol w:w="516"/>
        <w:gridCol w:w="516"/>
        <w:gridCol w:w="515"/>
        <w:gridCol w:w="250"/>
        <w:gridCol w:w="641"/>
        <w:gridCol w:w="515"/>
        <w:gridCol w:w="891"/>
        <w:gridCol w:w="649"/>
        <w:gridCol w:w="216"/>
        <w:gridCol w:w="1014"/>
      </w:tblGrid>
      <w:tr w:rsidR="00A8299D" w:rsidRPr="00A271FB" w:rsidTr="007C062C">
        <w:trPr>
          <w:trHeight w:val="283"/>
        </w:trPr>
        <w:tc>
          <w:tcPr>
            <w:tcW w:w="36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b/>
                <w:color w:val="000000"/>
                <w:sz w:val="16"/>
              </w:rPr>
              <w:t>Gene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rFonts w:ascii="맑은 고딕" w:eastAsia="맑은 고딕" w:hAnsi="맑은 고딕" w:cs="맑은 고딕"/>
                <w:b/>
                <w:color w:val="000000"/>
                <w:sz w:val="16"/>
              </w:rPr>
              <w:t xml:space="preserve">　</w:t>
            </w:r>
          </w:p>
        </w:tc>
        <w:tc>
          <w:tcPr>
            <w:tcW w:w="55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b/>
                <w:color w:val="000000"/>
                <w:sz w:val="16"/>
              </w:rPr>
              <w:t>Primers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rFonts w:ascii="맑은 고딕" w:eastAsia="맑은 고딕" w:hAnsi="맑은 고딕" w:cs="맑은 고딕"/>
                <w:b/>
                <w:color w:val="000000"/>
                <w:sz w:val="16"/>
              </w:rPr>
              <w:t xml:space="preserve">　</w:t>
            </w:r>
          </w:p>
        </w:tc>
        <w:tc>
          <w:tcPr>
            <w:tcW w:w="27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b/>
                <w:color w:val="000000"/>
                <w:sz w:val="16"/>
              </w:rPr>
              <w:t>Amplicons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rFonts w:ascii="맑은 고딕" w:eastAsia="맑은 고딕" w:hAnsi="맑은 고딕" w:cs="맑은 고딕"/>
                <w:b/>
                <w:color w:val="000000"/>
                <w:sz w:val="16"/>
              </w:rPr>
              <w:t xml:space="preserve">　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b/>
                <w:color w:val="000000"/>
                <w:sz w:val="16"/>
              </w:rPr>
              <w:t>Reference</w:t>
            </w:r>
          </w:p>
        </w:tc>
      </w:tr>
      <w:tr w:rsidR="00A8299D" w:rsidRPr="00A271FB" w:rsidTr="007C062C">
        <w:trPr>
          <w:trHeight w:val="283"/>
        </w:trPr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b/>
                <w:color w:val="000000"/>
                <w:sz w:val="18"/>
              </w:rPr>
            </w:pPr>
            <w:r w:rsidRPr="00A271FB">
              <w:rPr>
                <w:b/>
                <w:color w:val="000000"/>
                <w:sz w:val="18"/>
              </w:rPr>
              <w:t>Symbol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b/>
                <w:color w:val="000000"/>
                <w:sz w:val="16"/>
              </w:rPr>
              <w:t>Full gene nam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b/>
                <w:color w:val="000000"/>
                <w:sz w:val="16"/>
              </w:rPr>
              <w:t>Accession no.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</w:p>
        </w:tc>
        <w:tc>
          <w:tcPr>
            <w:tcW w:w="3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b/>
                <w:color w:val="000000"/>
                <w:sz w:val="16"/>
              </w:rPr>
              <w:t>Sequence (5'-&gt;3')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b/>
                <w:color w:val="000000"/>
                <w:sz w:val="16"/>
              </w:rPr>
              <w:t>Size</w:t>
            </w:r>
          </w:p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b/>
                <w:color w:val="000000"/>
                <w:sz w:val="16"/>
              </w:rPr>
              <w:t>(bp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b/>
                <w:color w:val="000000"/>
                <w:sz w:val="16"/>
              </w:rPr>
              <w:t>GC</w:t>
            </w:r>
          </w:p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b/>
                <w:color w:val="000000"/>
                <w:sz w:val="16"/>
              </w:rPr>
              <w:t>(%)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b/>
                <w:color w:val="000000"/>
                <w:sz w:val="16"/>
              </w:rPr>
              <w:t>Tm</w:t>
            </w:r>
          </w:p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b/>
                <w:color w:val="000000"/>
                <w:sz w:val="16"/>
              </w:rPr>
              <w:t>(℃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b/>
                <w:color w:val="000000"/>
                <w:sz w:val="16"/>
              </w:rPr>
              <w:t>Size</w:t>
            </w:r>
          </w:p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b/>
                <w:color w:val="000000"/>
                <w:sz w:val="16"/>
              </w:rPr>
              <w:t>(bp)*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b/>
                <w:color w:val="000000"/>
                <w:sz w:val="16"/>
              </w:rPr>
              <w:t>GC</w:t>
            </w:r>
          </w:p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b/>
                <w:color w:val="000000"/>
                <w:sz w:val="16"/>
              </w:rPr>
              <w:t>(%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b/>
                <w:color w:val="000000"/>
                <w:sz w:val="16"/>
              </w:rPr>
              <w:t>Efficiency</w:t>
            </w:r>
          </w:p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b/>
                <w:color w:val="000000"/>
                <w:sz w:val="16"/>
              </w:rPr>
              <w:t>(%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  <w:r w:rsidRPr="00A271FB">
              <w:rPr>
                <w:b/>
                <w:color w:val="000000"/>
                <w:sz w:val="16"/>
              </w:rPr>
              <w:t>R²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b/>
                <w:color w:val="000000"/>
                <w:sz w:val="16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299D" w:rsidRPr="00A271FB" w:rsidRDefault="00A8299D" w:rsidP="007C062C"/>
        </w:tc>
      </w:tr>
      <w:tr w:rsidR="00A8299D" w:rsidRPr="00A271FB" w:rsidTr="007C062C">
        <w:trPr>
          <w:trHeight w:val="283"/>
        </w:trPr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i/>
                <w:color w:val="000000"/>
                <w:sz w:val="16"/>
              </w:rPr>
            </w:pPr>
            <w:r w:rsidRPr="00A271FB">
              <w:rPr>
                <w:i/>
                <w:color w:val="000000"/>
                <w:sz w:val="16"/>
              </w:rPr>
              <w:t>RPS5</w:t>
            </w:r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40S ribosomal protein S5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XM_00657023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Forward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GATGTTTCTCCGTTACGACGAG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4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62.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114</w:t>
            </w:r>
          </w:p>
        </w:tc>
        <w:tc>
          <w:tcPr>
            <w:tcW w:w="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45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92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0.99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Jeon, et al. 2020</w:t>
            </w:r>
          </w:p>
        </w:tc>
      </w:tr>
      <w:tr w:rsidR="00A8299D" w:rsidRPr="00A271FB" w:rsidTr="007C062C">
        <w:trPr>
          <w:trHeight w:val="283"/>
        </w:trPr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13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Reverse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GAGTTCATCGGCTAAACATTCGG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4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62.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sz w:val="16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</w:tr>
      <w:tr w:rsidR="00A8299D" w:rsidRPr="00A271FB" w:rsidTr="007C062C">
        <w:trPr>
          <w:trHeight w:val="283"/>
        </w:trPr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i/>
                <w:color w:val="000000"/>
                <w:sz w:val="16"/>
              </w:rPr>
            </w:pPr>
            <w:r w:rsidRPr="00A271FB">
              <w:rPr>
                <w:i/>
                <w:color w:val="000000"/>
                <w:sz w:val="16"/>
              </w:rPr>
              <w:t>RPS18</w:t>
            </w:r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40S ribosomal protein S18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XM_6251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Forward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GATTCCCGATTGGTTTTTGAATAG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3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60.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152 (446)</w:t>
            </w:r>
          </w:p>
        </w:tc>
        <w:tc>
          <w:tcPr>
            <w:tcW w:w="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35.5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107.6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0.99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Moon et al. 2018</w:t>
            </w:r>
          </w:p>
        </w:tc>
      </w:tr>
      <w:tr w:rsidR="00A8299D" w:rsidRPr="00A271FB" w:rsidTr="007C062C">
        <w:trPr>
          <w:trHeight w:val="283"/>
        </w:trPr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13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Reverse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AACCCCAATAATGACGCAAAC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60.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sz w:val="16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</w:tr>
      <w:tr w:rsidR="00A8299D" w:rsidRPr="00A271FB" w:rsidTr="007C062C">
        <w:trPr>
          <w:trHeight w:val="283"/>
        </w:trPr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i/>
                <w:color w:val="000000"/>
                <w:sz w:val="16"/>
              </w:rPr>
            </w:pPr>
            <w:r w:rsidRPr="00A271FB">
              <w:rPr>
                <w:i/>
                <w:color w:val="000000"/>
                <w:sz w:val="16"/>
              </w:rPr>
              <w:t>GAPDH</w:t>
            </w:r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Glyceraldehyde-3-phosphate dehydrogenase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XM_3936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Forward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CACCTTCTGCAAAATTATGGCG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60.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188</w:t>
            </w:r>
          </w:p>
        </w:tc>
        <w:tc>
          <w:tcPr>
            <w:tcW w:w="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43.1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95.5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0.997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</w:tr>
      <w:tr w:rsidR="00A8299D" w:rsidRPr="00A271FB" w:rsidTr="007C062C">
        <w:trPr>
          <w:trHeight w:val="283"/>
        </w:trPr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13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Reverse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ACCTTTGCCAAGTCTAACTGTTA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3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60.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sz w:val="16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</w:tr>
      <w:tr w:rsidR="00A8299D" w:rsidRPr="00A271FB" w:rsidTr="007C062C">
        <w:trPr>
          <w:trHeight w:val="283"/>
        </w:trPr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i/>
                <w:color w:val="000000"/>
                <w:sz w:val="16"/>
              </w:rPr>
            </w:pPr>
            <w:r w:rsidRPr="00A271FB">
              <w:rPr>
                <w:i/>
                <w:color w:val="000000"/>
                <w:sz w:val="16"/>
              </w:rPr>
              <w:t>ARF1</w:t>
            </w:r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ADP-ribosylation factor 1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LOC40948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Forward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GGGCTTCATTCTCTCCGCA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5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60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91</w:t>
            </w:r>
          </w:p>
        </w:tc>
        <w:tc>
          <w:tcPr>
            <w:tcW w:w="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47.3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98.1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0.994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Kim et al.2021</w:t>
            </w:r>
          </w:p>
        </w:tc>
      </w:tr>
      <w:tr w:rsidR="00A8299D" w:rsidRPr="00A271FB" w:rsidTr="007C062C">
        <w:trPr>
          <w:trHeight w:val="283"/>
        </w:trPr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13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Reverse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AGAGCCAATCAAGACCCTCG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5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60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sz w:val="16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</w:tr>
      <w:tr w:rsidR="00A8299D" w:rsidRPr="00A271FB" w:rsidTr="007C062C">
        <w:trPr>
          <w:trHeight w:val="283"/>
        </w:trPr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i/>
                <w:color w:val="000000"/>
                <w:sz w:val="16"/>
              </w:rPr>
            </w:pPr>
            <w:r w:rsidRPr="00A271FB">
              <w:rPr>
                <w:i/>
                <w:color w:val="000000"/>
                <w:sz w:val="16"/>
              </w:rPr>
              <w:t>RAD1A</w:t>
            </w:r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Ras-related protein Rab-1A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LOC10265498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Forward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CTTAGAGTGGGTCCTCCAT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5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60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101</w:t>
            </w:r>
          </w:p>
        </w:tc>
        <w:tc>
          <w:tcPr>
            <w:tcW w:w="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42.6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97.33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0.996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</w:tr>
      <w:tr w:rsidR="00A8299D" w:rsidRPr="00A271FB" w:rsidTr="007C062C">
        <w:trPr>
          <w:trHeight w:val="283"/>
        </w:trPr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13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sz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Reverse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CAGCAGCATCCAGATTTAGAGG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5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62.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sz w:val="16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</w:tr>
      <w:tr w:rsidR="00A8299D" w:rsidRPr="00A271FB" w:rsidTr="007C062C">
        <w:trPr>
          <w:trHeight w:val="283"/>
        </w:trPr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i/>
                <w:color w:val="000000"/>
                <w:sz w:val="16"/>
              </w:rPr>
            </w:pPr>
            <w:r w:rsidRPr="00A271FB">
              <w:rPr>
                <w:i/>
                <w:color w:val="000000"/>
                <w:sz w:val="16"/>
              </w:rPr>
              <w:t>AChE1</w:t>
            </w:r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Acetylcholinesterase1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XM_01691479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Forward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GAAAGAGACGTGCAGCGGT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5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60.5</w:t>
            </w:r>
          </w:p>
        </w:tc>
        <w:tc>
          <w:tcPr>
            <w:tcW w:w="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136</w:t>
            </w:r>
          </w:p>
        </w:tc>
        <w:tc>
          <w:tcPr>
            <w:tcW w:w="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59.6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95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0.99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In this study</w:t>
            </w:r>
          </w:p>
        </w:tc>
      </w:tr>
      <w:tr w:rsidR="00A8299D" w:rsidRPr="00A271FB" w:rsidTr="007C062C">
        <w:trPr>
          <w:trHeight w:val="283"/>
        </w:trPr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13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Reverse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ATCGAATATCTCCGGTACCTCG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5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62.1</w:t>
            </w:r>
          </w:p>
        </w:tc>
        <w:tc>
          <w:tcPr>
            <w:tcW w:w="2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</w:tr>
      <w:tr w:rsidR="00A8299D" w:rsidRPr="00A271FB" w:rsidTr="007C062C">
        <w:trPr>
          <w:trHeight w:val="283"/>
        </w:trPr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i/>
                <w:color w:val="000000"/>
                <w:sz w:val="16"/>
              </w:rPr>
            </w:pPr>
            <w:r w:rsidRPr="00A271FB">
              <w:rPr>
                <w:i/>
                <w:color w:val="000000"/>
                <w:sz w:val="16"/>
              </w:rPr>
              <w:t>CAT</w:t>
            </w:r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Catalase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NM_00117806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Forward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CTTGGCCCAAACAATCTGCAA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60.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151</w:t>
            </w:r>
          </w:p>
        </w:tc>
        <w:tc>
          <w:tcPr>
            <w:tcW w:w="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37.7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98.43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0.99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proofErr w:type="spellStart"/>
            <w:r w:rsidRPr="00A271FB">
              <w:rPr>
                <w:color w:val="000000"/>
                <w:sz w:val="16"/>
              </w:rPr>
              <w:t>Gizaw</w:t>
            </w:r>
            <w:proofErr w:type="spellEnd"/>
            <w:r w:rsidRPr="00A271FB">
              <w:rPr>
                <w:color w:val="000000"/>
                <w:sz w:val="16"/>
              </w:rPr>
              <w:t xml:space="preserve"> et al. 2020</w:t>
            </w:r>
          </w:p>
        </w:tc>
      </w:tr>
      <w:tr w:rsidR="00A8299D" w:rsidRPr="00A271FB" w:rsidTr="007C062C">
        <w:trPr>
          <w:trHeight w:val="283"/>
        </w:trPr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13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Reverse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GACATTCTCTAGGCCCACC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5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60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sz w:val="16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299D" w:rsidRPr="00A271FB" w:rsidRDefault="00A8299D" w:rsidP="007C062C"/>
        </w:tc>
      </w:tr>
      <w:tr w:rsidR="00A8299D" w:rsidRPr="00A271FB" w:rsidTr="007C062C">
        <w:trPr>
          <w:trHeight w:val="283"/>
        </w:trPr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i/>
                <w:color w:val="000000"/>
                <w:sz w:val="16"/>
              </w:rPr>
            </w:pPr>
            <w:r w:rsidRPr="00A271FB">
              <w:rPr>
                <w:i/>
                <w:color w:val="000000"/>
                <w:sz w:val="16"/>
              </w:rPr>
              <w:t>CYP9Q1</w:t>
            </w:r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Cytochrome P450 9Q1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XM_0065623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Forward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ACCTGTCCACGAGGAATCA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5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60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34</w:t>
            </w:r>
          </w:p>
        </w:tc>
        <w:tc>
          <w:tcPr>
            <w:tcW w:w="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57.3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96.73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0.99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299D" w:rsidRPr="00A271FB" w:rsidRDefault="00A8299D" w:rsidP="007C062C"/>
        </w:tc>
      </w:tr>
      <w:tr w:rsidR="00A8299D" w:rsidRPr="00A271FB" w:rsidTr="007C062C">
        <w:trPr>
          <w:trHeight w:val="283"/>
        </w:trPr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13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sz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Reverse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CCTTCACCCCGATCGTCTT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5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60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sz w:val="16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299D" w:rsidRPr="00A271FB" w:rsidRDefault="00A8299D" w:rsidP="007C062C"/>
        </w:tc>
      </w:tr>
      <w:tr w:rsidR="00A8299D" w:rsidRPr="00A271FB" w:rsidTr="007C062C">
        <w:trPr>
          <w:trHeight w:val="283"/>
        </w:trPr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i/>
                <w:color w:val="000000"/>
                <w:sz w:val="16"/>
              </w:rPr>
            </w:pPr>
            <w:r w:rsidRPr="00A271FB">
              <w:rPr>
                <w:i/>
                <w:color w:val="000000"/>
                <w:sz w:val="16"/>
              </w:rPr>
              <w:t>CYP9Q2</w:t>
            </w:r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Cytochrome P450 9Q2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XM_392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Forward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ACCTGATCAAGACCATCACGAT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60.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170</w:t>
            </w:r>
          </w:p>
        </w:tc>
        <w:tc>
          <w:tcPr>
            <w:tcW w:w="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54.1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92.47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0.99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299D" w:rsidRPr="00A271FB" w:rsidRDefault="00A8299D" w:rsidP="007C062C"/>
        </w:tc>
      </w:tr>
      <w:tr w:rsidR="00A8299D" w:rsidRPr="00A271FB" w:rsidTr="007C062C">
        <w:trPr>
          <w:trHeight w:val="283"/>
        </w:trPr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13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sz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Reverse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GATCTTGCTCGAGGTGAAGG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5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60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sz w:val="16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299D" w:rsidRPr="00A271FB" w:rsidRDefault="00A8299D" w:rsidP="007C062C"/>
        </w:tc>
      </w:tr>
      <w:tr w:rsidR="00A8299D" w:rsidRPr="00A271FB" w:rsidTr="007C062C">
        <w:trPr>
          <w:trHeight w:val="283"/>
        </w:trPr>
        <w:tc>
          <w:tcPr>
            <w:tcW w:w="8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i/>
                <w:color w:val="000000"/>
                <w:sz w:val="16"/>
              </w:rPr>
            </w:pPr>
            <w:r w:rsidRPr="00A271FB">
              <w:rPr>
                <w:i/>
                <w:color w:val="000000"/>
                <w:sz w:val="16"/>
              </w:rPr>
              <w:t>CYP9Q3</w:t>
            </w:r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Cytochrome P450 9Q3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XM_0065623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Forward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TACGTGGGCATTTACGAGTTC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60.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49</w:t>
            </w:r>
          </w:p>
        </w:tc>
        <w:tc>
          <w:tcPr>
            <w:tcW w:w="5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53.4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sz w:val="16"/>
              </w:rPr>
            </w:pPr>
            <w:r w:rsidRPr="00A271FB">
              <w:rPr>
                <w:sz w:val="16"/>
              </w:rPr>
              <w:t>95.12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sz w:val="16"/>
              </w:rPr>
            </w:pPr>
            <w:r w:rsidRPr="00A271FB">
              <w:rPr>
                <w:sz w:val="16"/>
              </w:rPr>
              <w:t>0.999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FF0000"/>
                <w:sz w:val="16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299D" w:rsidRPr="00A271FB" w:rsidRDefault="00A8299D" w:rsidP="007C062C"/>
        </w:tc>
      </w:tr>
      <w:tr w:rsidR="00A8299D" w:rsidRPr="00A271FB" w:rsidTr="007C062C">
        <w:trPr>
          <w:trHeight w:val="283"/>
        </w:trPr>
        <w:tc>
          <w:tcPr>
            <w:tcW w:w="8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137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144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sz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Reverse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CTCGGTCATCAGCTTGAACATA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60.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52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8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6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sz w:val="16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299D" w:rsidRPr="00A271FB" w:rsidRDefault="00A8299D" w:rsidP="007C062C"/>
        </w:tc>
      </w:tr>
      <w:tr w:rsidR="00A8299D" w:rsidRPr="00A271FB" w:rsidTr="007C062C">
        <w:trPr>
          <w:trHeight w:val="283"/>
        </w:trPr>
        <w:tc>
          <w:tcPr>
            <w:tcW w:w="8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i/>
                <w:color w:val="000000"/>
                <w:sz w:val="16"/>
              </w:rPr>
            </w:pPr>
            <w:r w:rsidRPr="00A271FB">
              <w:rPr>
                <w:i/>
                <w:color w:val="000000"/>
                <w:sz w:val="16"/>
              </w:rPr>
              <w:t>SOD1</w:t>
            </w:r>
          </w:p>
        </w:tc>
        <w:tc>
          <w:tcPr>
            <w:tcW w:w="13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Superoxide dismutase 1</w:t>
            </w:r>
          </w:p>
        </w:tc>
        <w:tc>
          <w:tcPr>
            <w:tcW w:w="14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NM_00117802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Forward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GCGTTCTTCAGGGTGAAGTC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5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60.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03</w:t>
            </w:r>
          </w:p>
        </w:tc>
        <w:tc>
          <w:tcPr>
            <w:tcW w:w="5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41.9</w:t>
            </w:r>
          </w:p>
        </w:tc>
        <w:tc>
          <w:tcPr>
            <w:tcW w:w="8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91.77</w:t>
            </w:r>
          </w:p>
        </w:tc>
        <w:tc>
          <w:tcPr>
            <w:tcW w:w="6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0.996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299D" w:rsidRPr="00A271FB" w:rsidRDefault="00A8299D" w:rsidP="007C062C"/>
        </w:tc>
      </w:tr>
      <w:tr w:rsidR="00A8299D" w:rsidRPr="00A271FB" w:rsidTr="007C062C">
        <w:trPr>
          <w:trHeight w:val="283"/>
        </w:trPr>
        <w:tc>
          <w:tcPr>
            <w:tcW w:w="8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13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14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rFonts w:ascii="맑은 고딕" w:eastAsia="맑은 고딕" w:hAnsi="맑은 고딕" w:cs="맑은 고딕"/>
                <w:color w:val="000000"/>
                <w:sz w:val="16"/>
              </w:rPr>
              <w:t xml:space="preserve">　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Reverse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ATCAGGTCCACCATGATCCTTT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2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4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299D" w:rsidRPr="00A271FB" w:rsidRDefault="00A8299D" w:rsidP="007C062C">
            <w:pPr>
              <w:jc w:val="right"/>
              <w:rPr>
                <w:color w:val="000000"/>
                <w:sz w:val="16"/>
              </w:rPr>
            </w:pPr>
            <w:r w:rsidRPr="00A271FB">
              <w:rPr>
                <w:color w:val="000000"/>
                <w:sz w:val="16"/>
              </w:rPr>
              <w:t>60.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rFonts w:ascii="맑은 고딕" w:eastAsia="맑은 고딕" w:hAnsi="맑은 고딕" w:cs="맑은 고딕"/>
                <w:color w:val="000000"/>
                <w:sz w:val="16"/>
              </w:rPr>
              <w:t xml:space="preserve">　</w:t>
            </w:r>
          </w:p>
        </w:tc>
        <w:tc>
          <w:tcPr>
            <w:tcW w:w="6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5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8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299D" w:rsidRPr="00A271FB" w:rsidRDefault="00A8299D" w:rsidP="007C062C"/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8299D" w:rsidRPr="00A271FB" w:rsidRDefault="00A8299D" w:rsidP="007C062C">
            <w:pPr>
              <w:rPr>
                <w:color w:val="000000"/>
                <w:sz w:val="16"/>
              </w:rPr>
            </w:pPr>
            <w:r w:rsidRPr="00A271FB">
              <w:rPr>
                <w:rFonts w:ascii="맑은 고딕" w:eastAsia="맑은 고딕" w:hAnsi="맑은 고딕" w:cs="맑은 고딕"/>
                <w:color w:val="000000"/>
                <w:sz w:val="16"/>
              </w:rPr>
              <w:t xml:space="preserve">　</w:t>
            </w:r>
          </w:p>
        </w:tc>
        <w:tc>
          <w:tcPr>
            <w:tcW w:w="1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8299D" w:rsidRPr="00A271FB" w:rsidRDefault="00A8299D" w:rsidP="007C062C"/>
        </w:tc>
      </w:tr>
    </w:tbl>
    <w:p w:rsidR="00A8299D" w:rsidRPr="00A271FB" w:rsidRDefault="00A8299D" w:rsidP="00A8299D">
      <w:pPr>
        <w:rPr>
          <w:sz w:val="20"/>
        </w:rPr>
      </w:pPr>
      <w:r w:rsidRPr="00A271FB">
        <w:rPr>
          <w:sz w:val="20"/>
        </w:rPr>
        <w:t>* Numbers in brackets indicate the size of the PCR product amplified with genomic DNA.</w:t>
      </w:r>
    </w:p>
    <w:p w:rsidR="00A02936" w:rsidRPr="00A8299D" w:rsidRDefault="00A02936" w:rsidP="00A8299D">
      <w:pPr>
        <w:spacing w:after="160" w:line="259" w:lineRule="auto"/>
        <w:jc w:val="both"/>
        <w:rPr>
          <w:rFonts w:eastAsiaTheme="minorEastAsia" w:hint="eastAsia"/>
        </w:rPr>
      </w:pPr>
      <w:bookmarkStart w:id="0" w:name="_GoBack"/>
      <w:bookmarkEnd w:id="0"/>
    </w:p>
    <w:sectPr w:rsidR="00A02936" w:rsidRPr="00A8299D" w:rsidSect="00A8299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99D"/>
    <w:rsid w:val="00A02936"/>
    <w:rsid w:val="00A82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CF47A"/>
  <w15:chartTrackingRefBased/>
  <w15:docId w15:val="{5B578905-F5C9-47AF-8F65-D945F9524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299D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 Kim</dc:creator>
  <cp:keywords/>
  <dc:description/>
  <cp:lastModifiedBy>YH Kim</cp:lastModifiedBy>
  <cp:revision>1</cp:revision>
  <dcterms:created xsi:type="dcterms:W3CDTF">2022-11-03T01:16:00Z</dcterms:created>
  <dcterms:modified xsi:type="dcterms:W3CDTF">2022-11-03T01:17:00Z</dcterms:modified>
</cp:coreProperties>
</file>